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82131B">
        <w:rPr>
          <w:rFonts w:ascii="Times New Roman" w:hAnsi="Times New Roman" w:cs="Times New Roman"/>
          <w:sz w:val="24"/>
          <w:szCs w:val="24"/>
          <w:lang w:val="en-US"/>
        </w:rPr>
        <w:t>Bertrand, Accart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Geneviève, Achdjibachdian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Isabelle, Addra, CIC-1401 Clinical Epidemiology, CHU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rah, Adjal, Memory Resource and Research Centre of Bordeaux, CHU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Timothée, Albass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ichèle, Allard, Memory Resource and Research Centre of Bordeaux, CHU de Bordeaux, Bordeaux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Andrieu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édric, Annweiller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ierre, Anthony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ise, Antoine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-Paul, Armspach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istine, Asti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anessa, Auberti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yvfd1x3djwy5" w:colFirst="0" w:colLast="0"/>
      <w:bookmarkEnd w:id="1"/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ristelle, Audrain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lexandre, Augier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Auriacombe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ohn, Avet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Romain, Bachelet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Olivier, Bailon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élène, Bansard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urent, Baranti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brice-Guy, Barral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, Barré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Yoan, Barsznica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ick, Barthelaix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Laurie, Barthelemi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nny, Barthelemy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thony, Bathsavanis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anessa, Baudiffier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Bay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therine, Bayle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élinda, Beaudenon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milie, Beaufils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Yannick, Bejot, Memory Resource and Research Centre of Dijon, CHU Dijon Bourgogne, Dij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Belkadi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lie, Bellet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wa, Ben, Yacoub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abib, Benali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Karim, Bennys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Nadine, Bensoussan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Géraldine, Bera, Laboratoire d'Imagerie Biomédicale, Sorbonne Universités, UPMC Univ Paris 06, Inserm U 1146, CNRS UMR 7371, F-75006 Paris, France</w:t>
      </w:r>
      <w:r w:rsidRPr="0082131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2131B">
        <w:rPr>
          <w:rFonts w:ascii="Times New Roman" w:hAnsi="Times New Roman" w:cs="Times New Roman"/>
          <w:sz w:val="24"/>
          <w:szCs w:val="24"/>
        </w:rPr>
        <w:t>NeuroSpin, I2BM, Commissariat à l'Energie Atomiqu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ric, Berger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liette, Berger, Memory Resource and Research Centre of Clermont-Ferrand, CHU de Clermont-Ferrand, Clermont-Ferrand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c, G, Berger, Memory Resource and Research Centre of Clermont-Ferrand, CHU de Clermont-Ferrand, Clermont-Ferrand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eorgette, Berlier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ëtitia, Berly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assan, Berrissoul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-Camille, Berthel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Véronique, Berthier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çois, Bertin-Hugault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çois-Xavier, Bertrand, Memory Resource and Research Centre of Nantes, CHU de Nantes, Nante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uillaume, Bertrand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aïck, Besozzi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istelle, Betogliati-Filleau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therine, Beze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hias, Bilg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Bioux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isa, Bittard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udovic, Blanchard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Odile, Blanchet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yline, Blanchon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Evangéline, Bliaux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ierre, Bohn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téphanie, Bombois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lain, Bonafe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, Bonnet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élène, Bonnot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tine, Bordessoules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thalie, Bortone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mandine, Bossant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odie, Bouaziz, Phar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Yasmina, Boudali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urie, Boukadida, Institute of Memory and Alzheimer's Disease (IM2A), France and Brain and Spine Institute (ICM), France UMR S 1127, Department of Neurology, AP-</w:t>
      </w: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stine, Boulanghien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lemence, Boully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Bourdel-Marchasson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-France, Bourin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istophe, Bouvier, Coordinating Centre, CIC-1401 Clinical Epidemiology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erge, Bracard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toine, Brangier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ëtitia, Breuilh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ysiane, Brick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-Laure, Brickert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ierre-Yves, Brillet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igne, Brinck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Caroline, Buisson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cine, Bury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urence, Cadet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lien, Cahors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ure, Caillard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a, Callejo, Plazas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bienne, Calvas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bine, Camara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urore, Camoreyt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Sandra, Campagne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gnès, Camus, Memory Resource and Research Centre of Dijon, CHU Dijon Bourgogne, Dij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incent, Camus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Canaple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dith, Carneiro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Sabine, Caron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toine, Carpentier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ise, Carré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Carrie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ascaline, Cassagnaud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çoise, Cattin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Valérie, Causse-Lemercier, Laboratoire d'Imagerie Biomédicale, Sorbonne Universités, UPMC Univ Paris 06, Inserm U 1146, CNRS UMR 7371, F-75006 Paris, France</w:t>
      </w:r>
      <w:r w:rsidRPr="0082131B">
        <w:rPr>
          <w:rFonts w:ascii="Times New Roman" w:hAnsi="Times New Roman" w:cs="Times New Roman"/>
          <w:sz w:val="24"/>
          <w:szCs w:val="24"/>
          <w:vertAlign w:val="superscript"/>
        </w:rPr>
        <w:t> </w:t>
      </w:r>
      <w:r w:rsidRPr="0082131B">
        <w:rPr>
          <w:rFonts w:ascii="Times New Roman" w:hAnsi="Times New Roman" w:cs="Times New Roman"/>
          <w:sz w:val="24"/>
          <w:szCs w:val="24"/>
        </w:rPr>
        <w:t>NeuroSpin, I2BM, Commissariat à l'Energie Atomiqu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, Cavey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thieu, Chabel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udivine, Chamard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téphane, Chanalet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Thierry, Chaptal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Annik, Charnallet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élène, Chartrel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hieu, Chastan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Rose-May, Chaudat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Chauvelier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alérie, Chauvire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mia, Cheriet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ylvie, Chiron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illes, Chopard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milie, Chrétien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ominique, Clamens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thony, Clotagatide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mmanuel, Cognat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Lora, Cohen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Olivier, Colliot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-Marc, Constans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odie, Cordier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-Hélène, Coste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-Philippe, Cottier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çois, Cotton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ierre, Malick, Coulibaly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Couret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çoise, Courtin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Olivier-François, Couturier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Pascale, Cowppli-Bony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éronique, Cressot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Benjamin, Crétin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Marie-Hélène, Criscione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Laurie, Cuche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Audrey, Dalbo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Keren, Danaila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bine, Dantz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édérique, Darcourt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acques, Darcourt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ascal, Dartois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a-Maria, Dascalita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Marie-Claude, Daudon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Francesca, De, Anna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Virginie, de, Beco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Xavier, de, Petigny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elphine, De, Verbizier-Lonjon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lle, Decousus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Defouilloy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écile, Delaunay-Bretaut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Xavier, Delbeuck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elissa, Delhommeau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istine, Delmaire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loriane, Delphin-Combe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lien, Delrieu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Catherine, Demuyinck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incent, Deramecourt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ervé, Deramond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irginie, Derenaucourt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Thomas, Desmidt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-Dominique, Desruet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lien, Detou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udrey, Deudon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Viviane, Derreux, Coordinating Centre, CIC-1401 Clinical Epidemiology, Administrative Assistant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gnès, Devendeville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ure, Di, Bitonto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lly, Dia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Mira, Didic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lastRenderedPageBreak/>
        <w:t>Maritchu, Doireau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Marie-Thérèse, Dorier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Antonio, Dos, Santos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atrice, Douillet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éborah, Drai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oucaud, Du, Boisgueheneuc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elphine, Dubail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Duchez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thalie, Dufay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Dulhoste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lien, Dumont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Julien, Dumurgier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élanie, Dupin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iane, Dupuy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mmanuelle, Durand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mmanuelle, Duron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nna, Dygai-Cochet, Memory Resource and Research Centre of Dijon, CHU Dijon Bourgogne, Dij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éronique, Eder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mmanuelle, Ehrhard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anane, El, Haouari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ise, Enderlin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Stéphane, Epelbaum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Julie, Erraud, CIC-1401 Clinical Epidemiology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Frédérique, Etcharry-Bouyx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gali, Eyriey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aniel, Fagret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Faillenot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therine, Faisant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Karim, Farid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éronique, Fasquel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on, Fatisson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enis, Fédérico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Olivier, Felician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hilippe, Fernandez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brina, Ferreira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mille, Ferté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Guillaume, Fiard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lorine, Fievet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tine, Flores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acôme, Fosse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lexandra, Foubert-Samier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Fouchet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jolaine, Fourcade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Franck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onique, Galitzky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éline, Gallazzini-Crepin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Radka, Gantcheva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Laurence, Garbarg-Chenon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lastRenderedPageBreak/>
        <w:t>Patrick, Gelé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mmanuel, Gerardin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ascale, Gerardin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oïc, Gerlier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laire, Gervais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-Claude, Getenet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indy, Giaume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role, Girard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dine, Girard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Béatrice, Giroz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antal, Girtanner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alérie, Gissot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Blandine, Giusti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atrick, Gouel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Natalina, Gour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-Sophie, Gourgues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roline, Grangeon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roline, Grasselli-Monboisse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élène, Gros-Dagnac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aniel, Gruck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ric, Guedj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laude, Gueriot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Blandine, Guignard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Yves, Guilhermet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Rémy, Guillevin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, Guyard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acques, Guyard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ilia, Habbessi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Haffen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rah, Hammami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idier, Hannequin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éronique, Hannier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-Marie, Hanser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oussen, Haouas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aïs, Heurtebise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Hierry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, Hitzel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Claude, Hossein-Foucher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brice, Hubele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brina, Iannuzzi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anielle, Ibarrola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Indart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gnès, Jacquin-Piques, Memory Resource and Research Centre of Dijon, CHU Dijon Bourgogne, Dij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Jaeger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éverine, Jallier, Coordinating Centre, CIC-1401 Clinical Epidemiology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Betty, Jean, Memory Resource and Research Centre of Clermont-Ferrand, CHU de Clermont-Ferrand, Clermont-Ferrand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oanne, Jenn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ure, Joly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Thérèse, Jonveaux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éverine, Jourdain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Adrien, Julian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Barbara, Jung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lexandra, Juphard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ora, Karaoun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Anisse, Karoun, CIC-1401 Clinical Epidemiology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Aurélie, Kas, Laboratoire d'Imagerie Biomédicale, Sorbonne Universités, UPMC Univ Paris 06, Inserm U 1146, CNRS UMR 7371, F-75006 Paris, France</w:t>
      </w:r>
      <w:r w:rsidRPr="0082131B">
        <w:rPr>
          <w:rFonts w:ascii="Times New Roman" w:hAnsi="Times New Roman" w:cs="Times New Roman"/>
          <w:sz w:val="24"/>
          <w:szCs w:val="24"/>
          <w:vertAlign w:val="superscript"/>
        </w:rPr>
        <w:t> </w:t>
      </w:r>
      <w:r w:rsidRPr="0082131B">
        <w:rPr>
          <w:rFonts w:ascii="Times New Roman" w:hAnsi="Times New Roman" w:cs="Times New Roman"/>
          <w:sz w:val="24"/>
          <w:szCs w:val="24"/>
        </w:rPr>
        <w:t>NeuroSpin, I2BM, Commissariat à l'Energie Atomiqu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a, Kearney-Schwartz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Keignart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tony, Kelly, Memory Resource and Research Centre of Clermont-Ferrand, CHU de Clermont-Ferrand, Clermont-Ferrand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, Klebaur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therine, Kleitz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ejla, Koric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Alexandre, Krainik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téphane, Krem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lorian, Labourée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ck, Lacoeuille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alérie, Lafont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-Claude, Lagneau, Memory Resource and Research Centre of Dijon, CHU Dijon Bourgogne, Dij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Lagouarde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coise, Lala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édéric, Lamare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Sophie, Lamarque, CIC-1401 Clinical Epidemiology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ck, Lamberton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antal, Lamy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Pauline, Lapalus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-Louis, Laplanche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elphine, Lassus-Sangosse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roline, Latger-Florence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yrille, Launay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roline, Laurent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hilde, Laye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idier, Le, Bars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éverine, Le, Dily, Memory Resource and Research Centre of Nantes, CHU de Nantes, Nante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iliane, Le, Guay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Lisa, Le, Scouarnec, CIC-1401 Clinical Epidemiology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Isabelle, Le, Taillandier, de, Gabory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Emmanuelle, Lebars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Cécile, Lebrun-Givois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Eugénie, Leclerc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ihyun, Lee, Roy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-François, Legrand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Stéphane, Lehericy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ylvain, Lehmann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hieu, Leininger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stine, Lemaire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ermine, Lenoir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ylin, Leny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sa, Leone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élanie, Leroy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ylène, Lesage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Marcel, Levy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téphanie, Libercier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Julie, Lidier, CIC-1401 Clinical Epidemiology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dine, Longato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aulo, Loureiro, de, Sousa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Marie, Luce, Royère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Juliette, Ly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-Anne, Mackowiak-Cordoliani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oi, Magnin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erge, Maia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idier, Maillet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Zaza, Makaroff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Oldès, Mansour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thina, Marantidou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Marcet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Olivier, Marcy, CIC-1401 Clinical Epidemiology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écilia, Marelli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Marilier, Memory Resource and Research Centre of Dijon, CHU Dijon Bourgogne, Dij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nny, Marmet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urent, Marquine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orinne, Marr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dalie, Martin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Martin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Olivier, Martinaud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therine, Martin-Hunyadi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Mathieu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bien, Maurel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ylvie, Maymon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oachim, Mazère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ïcha, Medjoul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Meiss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urélie, Méozoone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Merlet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therine, Mertz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anielle, Mestas, Memory Resource and Research Centre of Clermont-Ferrand, CHU de Clermont-Ferrand, Clermont-Ferrand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therine, Metzg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bine, Meurrens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c-Etienne, Meyer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-Marc, Michel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Agnès, Michon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Migeon-Duballet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role, Miguet-Alfonsi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Karl, Mondon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aëtitia, Monjoin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ascale, Morel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ébastien, Moreno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lément, Morgat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arline, Morillon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ystèle, Mosca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éronique, Moullart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istian, Moussard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urélie, Mouton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zzie, Jacques, Nam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Jungalee, Navichka, Laboratoire d'Imagerie Biomédicale, Sorbonne Universités, UPMC Univ Paris 06, Inserm U 1146, CNRS UMR 7371, F-75006 Paris, France</w:t>
      </w:r>
      <w:r w:rsidRPr="0082131B">
        <w:rPr>
          <w:rFonts w:ascii="Times New Roman" w:hAnsi="Times New Roman" w:cs="Times New Roman"/>
          <w:sz w:val="24"/>
          <w:szCs w:val="24"/>
          <w:vertAlign w:val="superscript"/>
        </w:rPr>
        <w:t> </w:t>
      </w:r>
      <w:r w:rsidRPr="0082131B">
        <w:rPr>
          <w:rFonts w:ascii="Times New Roman" w:hAnsi="Times New Roman" w:cs="Times New Roman"/>
          <w:sz w:val="24"/>
          <w:szCs w:val="24"/>
        </w:rPr>
        <w:t>NeuroSpin, I2BM, Commissariat à l'Energie Atomiqu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Navucet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Raymond, Nelly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Thierry, Nicolas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eorges, Niewiadomski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uillaume, Nivaggoni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, Noblet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icolas, Noiret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ti, Nourhashemi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Francis, Nyasse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stelle, Occelli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élène, Oesterle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stine, Oosterlinck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laudie, Ornon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aldric, Orvoen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ierre, Jean, Ousset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, Pachart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lorian, Palabaud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liette, Palisson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mandine, Pallardy, Memory Resource and Research Centre of Nantes, CHU de Nantes, Nante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ylvie, Papacatzis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laire, Paquet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ierre-Yves, Pare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uillaume, Pariscoat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, Pasco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ierre, Payoux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écile, Pays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Julie, Pelat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Katell, Peoch, Phar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Rémy, Perdrisot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Raphaël, Pereira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Bertille, Perin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istine, Perret-Guillaume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Pérusat, Coordinating Centre, CIC-1401 Clinical Epidemiology, Clinical Project Manag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Yolande, Petegnief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régory, Petyt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orène, Philibert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thalie, Philippi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lélie, Phillipps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lie, Piano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ichèle, Pierre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ohan, Pietras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élanie, Pigot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nny, Pineau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eneviève, Pinganaud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ierre, Pitet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thieu, Plichart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Catherine, Poisson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odie, Pongan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abriel, Pop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orothée, Pouliquen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Cyril, Poupon, Institute of Memory and Alzheimer's Disease (IM2A), France and Brain and Spine Institute (ICM), France UMR S 1127, Department of Neurology, AP-HP, Pitié-Salpêtrière University Hospital, Sorbonne Universities, Pierre et Marie Curie University, Paris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téphane, Pouponneau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Bruno, Pozetto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Pradier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Thierry, Prangère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gali, Prévot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velyne, Provost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ichèle, Puel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hieu, Queneau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uriel, Quillard-Muraine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Valérie, Quipourt, Memory Resource and Research Centre of Dijon, CHU Dijon Bourgogne, Dij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loé, Rachez, Memory Resource and Research Centre of Clermont-Ferrand, CHU de Clermont-Ferrand, Clermont-Ferrand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line, Rahnema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uriel, Rainfray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dine, Raoux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atta, Razafimanantsoa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icheline, Razzouk-Cadet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a, Rego-Lopes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lveig, Relland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Marie, Revillon, Institute of Memory and Alzheimer's Disease (IM2A, France and Brain and Spine Institute (ICM, France UMR S 1127, Department of Neurology, AP-HP, Pitié-Salpêtrière University Hospital, Sorbonne Universities, Pierre et Marie Curie University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ylvie, Richard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irginie, Richard, Coordinating Centre, CIC-1401 Clinical Epidemiology, Data Manag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iane, Riera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-Sophie, Rigaud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Marie-Claire, Riocreux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hilippe, Robert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élène, Robin-Ism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Laëtitia, Rocher, Memory Resource and Research Centre of Nantes, CHU de Nantes, Nante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bienne, Rochette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hieu, Rodallec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Yves, Rolland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deline, Rollin-Sillaire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abien, Rondepierre, Memory Resource and Research Centre of Clermont-Ferrand, CHU de Clermont-Ferrand, Clermont-Ferrand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téphanie, Roseng, Coordinating Centre, CIC-1401 Clinical Epidemiology, Clinical Research Associat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élanie, Rossitto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roline, Roubaud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Rouch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Olivier, Roulant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tine, Roussel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ie, Routier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ulie, Roux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Perrine, Roy, Institute of Memory and Alzheimer's Disease (IM2A, France and Brain and Spine Institute (ICM, France UMR S 1127, Department of Neurology, AP-HP, Pitié-Salpêtrière University Hospital, Sorbonne Universities, Pierre et Marie Curie University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éverine, Roy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Ilham, Ryff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uillaume, Sacco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Djamel, Saidi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-Sophie, Salabert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çois, Salmon, Memory Resource and Research Centre of Poitiers, CHU de Poitiers, Poiti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a-Joao, Santiago-Ribeiro, Memory Resource and Research Centre of Tours, CHRU de Tours, Tours, 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oëlle, Sapin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dine, Sapin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lain, Sarciron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thalie, Sastres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mandine, Saubion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hilde, Sauvée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ophie, Schahl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istian, Scheiber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ude, Schlecht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-Marie, Schneid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loraly, Sejalon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istiane, Sergent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Amélie, Serra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-Laure, Seux, Memory Resource and Research Centre of Paris Broca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Romain, Simon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 xml:space="preserve">Valérie, Simon, Institute of Memory and Alzheimer's Disease (IM2A, France and Brain and Spine Institute (ICM, France UMR S 1127, Department of Neurology, AP-HP, Pitié-Salpêtrière University Hospital, Sorbonne Universities, Pierre et Marie Curie University, France 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Rémi, Sitta, Coordinating Centre, CIC-1401 Clinical Epidemiolog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Hélène, Sordet-Guépet, Memory Resource and Research Centre of Dijon, CHU Dijon Bourgogne, Dij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iolette, Sorel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a, Eugenia, Soto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oui, Souakri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acqueline, Suquet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éraldine, Sylvestre, Memory Resource and Research Centre of Besançon, Besanç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thieu, Tafani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téphanie, Taglang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-Yves, Tanguy, Memory Resource and Research Centre of Angers, CHU d’Angers, Anger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orraine, Templier, Memory Resource and Research Centre of Paris Nord, AP-HP, Pari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therine, Terrat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amila, Thabet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laire, Thalamas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Nathalie, Thiery, Coordinating Centre, CIC-1401 Clinical Epidemiolog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François, Tison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Hélène, Ton, Van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Lucie, Toulemonde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irginie, Tourbier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Bertrand, Toussaint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ve, Tramoni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ndice, Trocmé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rène, Troprès, Memory Resource and Research Centre of Grenoble, CHU de Grenoble Alpes,  Grenob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-Cécile, Troussière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ne, Turazzi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Renata, Ursu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milie, Vaillant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thalie, Vayssière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ierre, Vera, Memory Resource and Research Centre of Rouen, CHU de Rouen, Roue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Olivier, Vercruysse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ntoine, Verger, Memory Resource and Research Centre of Nancy, CHU de Nancy, Nanc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ximilien, Vermandel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Philippe, Viau, Memory Resource and Research Centre of Nice, CHU de Nice, Nic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Marie-Neige, Videau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-Louis, Vincent, Memory Resource and Research Centre of Lille, CHRU de Lille, L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Vincent, Visneux, Memory Resource and Research Centre of Saint-Etienne, CHU de Saint-Etienne, Saint-Etienn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Isabelle, Vivier, Memory Resource and Research Centre of Bordeaux, CHU de Bordeaux, Bordeaux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hristelle, Vlaemynck, Memory Resource and Research Centre of Clermont-Ferrand, CHU de Clermont-Ferrand, Clermont-Ferrand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tacha, Vogt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Thierry, Voisin, Memory Resource and Research Centre of Toulouse, CHU de Toulouse, Toulous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lodie, Vulliez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Nathalie, Wagemann, Memory Resource and Research Centre of Nantes, CHU de Nantes, Nante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Caroline, Wagner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Aziza, Waissi-Sediq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Sandrine, Wannepain, Memory Resource and Research of Amiens, CHU Amiens Picardie, Amiens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arie-Joséphine, Waryn, Memory Clinic of Avicenne, Hôpital Avicenne, Bobigny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Brigitte, Weidmann, Memory Resource and Research Centre of Colmar, Colma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Emilie, Wenish, Memory Resource and Research Centre of Marseille, CHU de Marseille, Marseill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Léocadie, Werle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Gabrielle, Woehrel, Memory Resource and Research Centre of Strasbourg, CHRU de Strasbourg, Strasbourg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lastRenderedPageBreak/>
        <w:t>Jing, Xie, Memory Resource and Research Centre of Lyon, Hospices Civils de Lyon, Lyon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1B">
        <w:rPr>
          <w:rFonts w:ascii="Times New Roman" w:hAnsi="Times New Roman" w:cs="Times New Roman"/>
          <w:sz w:val="24"/>
          <w:szCs w:val="24"/>
        </w:rPr>
        <w:t>Nathanaëlle, Yeni, Laboratoire d'Imagerie Biomédicale, Sorbonne Universités, UPMC Univ Paris 06, Inserm U 1146, CNRS UMR 7371, F-75006 Paris, France</w:t>
      </w:r>
      <w:r w:rsidRPr="0082131B">
        <w:rPr>
          <w:rFonts w:ascii="Times New Roman" w:hAnsi="Times New Roman" w:cs="Times New Roman"/>
          <w:sz w:val="24"/>
          <w:szCs w:val="24"/>
          <w:vertAlign w:val="superscript"/>
        </w:rPr>
        <w:t> </w:t>
      </w:r>
      <w:r w:rsidRPr="0082131B">
        <w:rPr>
          <w:rFonts w:ascii="Times New Roman" w:hAnsi="Times New Roman" w:cs="Times New Roman"/>
          <w:sz w:val="24"/>
          <w:szCs w:val="24"/>
        </w:rPr>
        <w:t>NeuroSpin, I2BM, Commissariat à l'Energie Atomiqu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Michel, Zanca, Memory Resource and Research Centre of Montpellier, CHU de Montpellier, Montpellier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Rupestre, Zannou, Coordinating Centre, CIC-1401 Clinical Epidemiology, Clinical Research Associate, France</w:t>
      </w:r>
    </w:p>
    <w:p w:rsidR="0082131B" w:rsidRPr="0082131B" w:rsidRDefault="0082131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131B">
        <w:rPr>
          <w:rFonts w:ascii="Times New Roman" w:hAnsi="Times New Roman" w:cs="Times New Roman"/>
          <w:sz w:val="24"/>
          <w:szCs w:val="24"/>
          <w:lang w:val="en-US"/>
        </w:rPr>
        <w:t>Jean, Zinszner, Memory Clinic of Avicenne, Hôpital Avicenne, Bobigny, France</w:t>
      </w:r>
    </w:p>
    <w:bookmarkEnd w:id="0"/>
    <w:p w:rsidR="003C579B" w:rsidRPr="0082131B" w:rsidRDefault="003C579B" w:rsidP="0082131B">
      <w:pPr>
        <w:pStyle w:val="Paragraphedeliste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C579B" w:rsidRPr="0082131B">
      <w:footerReference w:type="default" r:id="rId7"/>
      <w:pgSz w:w="11906" w:h="16838"/>
      <w:pgMar w:top="1417" w:right="1417" w:bottom="1417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616A" w:rsidRDefault="005D616A">
      <w:pPr>
        <w:spacing w:after="0" w:line="240" w:lineRule="auto"/>
      </w:pPr>
      <w:r>
        <w:separator/>
      </w:r>
    </w:p>
  </w:endnote>
  <w:endnote w:type="continuationSeparator" w:id="0">
    <w:p w:rsidR="005D616A" w:rsidRDefault="005D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0D76" w:rsidRDefault="00210D7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616A" w:rsidRDefault="005D616A">
      <w:pPr>
        <w:spacing w:after="0" w:line="240" w:lineRule="auto"/>
      </w:pPr>
      <w:r>
        <w:separator/>
      </w:r>
    </w:p>
  </w:footnote>
  <w:footnote w:type="continuationSeparator" w:id="0">
    <w:p w:rsidR="005D616A" w:rsidRDefault="005D6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79B"/>
    <w:rsid w:val="000044A3"/>
    <w:rsid w:val="0013522E"/>
    <w:rsid w:val="00182768"/>
    <w:rsid w:val="001E734E"/>
    <w:rsid w:val="00210D76"/>
    <w:rsid w:val="0032560C"/>
    <w:rsid w:val="00336C59"/>
    <w:rsid w:val="003C579B"/>
    <w:rsid w:val="005D616A"/>
    <w:rsid w:val="0062166E"/>
    <w:rsid w:val="00700566"/>
    <w:rsid w:val="00701BE4"/>
    <w:rsid w:val="00785F67"/>
    <w:rsid w:val="0082131B"/>
    <w:rsid w:val="00861EEF"/>
    <w:rsid w:val="008A1185"/>
    <w:rsid w:val="00B72435"/>
    <w:rsid w:val="00CB5C0E"/>
    <w:rsid w:val="00DF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795C42-C4FB-4181-9CFD-7F09BF583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1E734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Titre7Car">
    <w:name w:val="Titre 7 Car"/>
    <w:basedOn w:val="Policepardfaut"/>
    <w:link w:val="Titre7"/>
    <w:uiPriority w:val="9"/>
    <w:rsid w:val="001E734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B72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213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0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922D2E-1145-4DCC-8ECB-BDCEF41FF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2</Pages>
  <Words>8474</Words>
  <Characters>48306</Characters>
  <Application>Microsoft Office Word</Application>
  <DocSecurity>0</DocSecurity>
  <Lines>402</Lines>
  <Paragraphs>1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ARQUE Sophie</dc:creator>
  <cp:lastModifiedBy>Carole Dufouil</cp:lastModifiedBy>
  <cp:revision>8</cp:revision>
  <dcterms:created xsi:type="dcterms:W3CDTF">2017-03-23T13:20:00Z</dcterms:created>
  <dcterms:modified xsi:type="dcterms:W3CDTF">2017-03-23T14:37:00Z</dcterms:modified>
</cp:coreProperties>
</file>